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E2061" w14:textId="77777777" w:rsidR="000338B5" w:rsidRDefault="00000000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l material - Online supplement 8</w:t>
      </w:r>
    </w:p>
    <w:p w14:paraId="548D0207" w14:textId="1A1EC205" w:rsidR="000338B5" w:rsidRDefault="00000000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Online Table 6.</w:t>
      </w:r>
      <w:r>
        <w:rPr>
          <w:rFonts w:ascii="Arial" w:eastAsia="Arial" w:hAnsi="Arial" w:cs="Arial"/>
          <w:sz w:val="24"/>
          <w:szCs w:val="24"/>
        </w:rPr>
        <w:t xml:space="preserve"> Incidence of any </w:t>
      </w:r>
      <w:proofErr w:type="spellStart"/>
      <w:r>
        <w:rPr>
          <w:rFonts w:ascii="Arial" w:eastAsia="Arial" w:hAnsi="Arial" w:cs="Arial"/>
          <w:sz w:val="24"/>
          <w:szCs w:val="24"/>
        </w:rPr>
        <w:t>dysglycaem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prediabetes or diabetes) per 1000 person-years in 10 years groups stratified for sex</w:t>
      </w:r>
      <w:r w:rsidR="00994130">
        <w:rPr>
          <w:rFonts w:ascii="Arial" w:eastAsia="Arial" w:hAnsi="Arial" w:cs="Arial"/>
          <w:sz w:val="24"/>
          <w:szCs w:val="24"/>
        </w:rPr>
        <w:t>.</w:t>
      </w:r>
    </w:p>
    <w:tbl>
      <w:tblPr>
        <w:tblStyle w:val="a"/>
        <w:tblW w:w="873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900"/>
        <w:gridCol w:w="1440"/>
        <w:gridCol w:w="810"/>
        <w:gridCol w:w="1530"/>
        <w:gridCol w:w="1620"/>
        <w:gridCol w:w="2430"/>
      </w:tblGrid>
      <w:tr w:rsidR="000338B5" w14:paraId="65782F6B" w14:textId="77777777">
        <w:trPr>
          <w:trHeight w:val="144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3A9C0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 at visit 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E3F11B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58826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51702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Person-years contributed by cases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095A5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erson-years at risk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9C6B1" w14:textId="77777777" w:rsidR="000338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idence [95%CI] in 1000 person-years</w:t>
            </w:r>
          </w:p>
        </w:tc>
      </w:tr>
      <w:tr w:rsidR="000338B5" w14:paraId="6BD0BFF6" w14:textId="77777777">
        <w:trPr>
          <w:trHeight w:val="144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001C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&lt;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10E3F8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6F2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A8C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94B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1.4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2A6E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60 [18.15;51.04]</w:t>
            </w:r>
          </w:p>
        </w:tc>
      </w:tr>
      <w:tr w:rsidR="000338B5" w14:paraId="26FB3FD4" w14:textId="77777777">
        <w:trPr>
          <w:trHeight w:val="144"/>
          <w:jc w:val="center"/>
        </w:trPr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11FE7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11AB2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910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5FEF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474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8.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B84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11 [13.08;47.16]</w:t>
            </w:r>
          </w:p>
        </w:tc>
      </w:tr>
      <w:tr w:rsidR="000338B5" w14:paraId="0C29A113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C7F2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-&lt;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3704E3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4CC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9594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263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29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981E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4 [17.02;35.06]</w:t>
            </w:r>
          </w:p>
        </w:tc>
      </w:tr>
      <w:tr w:rsidR="000338B5" w14:paraId="3F4F1972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51824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BE66F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038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EA71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B99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7361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37 [8.08;20.68]</w:t>
            </w:r>
          </w:p>
        </w:tc>
      </w:tr>
      <w:tr w:rsidR="000338B5" w14:paraId="1FD2D81F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FEFA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-&lt;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986D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20F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F11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944B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36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C1E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58 [13.00;26.16]</w:t>
            </w:r>
          </w:p>
        </w:tc>
      </w:tr>
      <w:tr w:rsidR="000338B5" w14:paraId="13323058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9DF58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A3B1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A30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EEB4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3AD7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7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46F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96 [5.48;14.44]</w:t>
            </w:r>
          </w:p>
        </w:tc>
      </w:tr>
      <w:tr w:rsidR="000338B5" w14:paraId="1907DCCC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55A91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-&lt;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2021C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86FF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B01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38D3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83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C1C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55 [34.12;52.97]</w:t>
            </w:r>
          </w:p>
        </w:tc>
      </w:tr>
      <w:tr w:rsidR="000338B5" w14:paraId="324C13CE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E3362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6160F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270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E878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34E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98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B485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52 [18.52;32.53]</w:t>
            </w:r>
          </w:p>
        </w:tc>
      </w:tr>
      <w:tr w:rsidR="000338B5" w14:paraId="2CE99CAE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0963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-&lt;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B051D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867B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086E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457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05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E5F5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.83 [72.32;99.35]</w:t>
            </w:r>
          </w:p>
        </w:tc>
      </w:tr>
      <w:tr w:rsidR="000338B5" w14:paraId="418FB257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C8D4A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350DB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603F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3105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686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67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29B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61 [50.34;68.87]</w:t>
            </w:r>
          </w:p>
        </w:tc>
      </w:tr>
      <w:tr w:rsidR="000338B5" w14:paraId="10644091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9916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-&lt;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0C793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B19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A993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3D54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17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799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4.28 [96.68;131.88]</w:t>
            </w:r>
          </w:p>
        </w:tc>
      </w:tr>
      <w:tr w:rsidR="000338B5" w14:paraId="7AAE3827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DC2AE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F27C68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6A8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F1E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B0C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25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2F37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.98 [105.83;136.13]</w:t>
            </w:r>
          </w:p>
        </w:tc>
      </w:tr>
      <w:tr w:rsidR="000338B5" w14:paraId="6BF51B17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D34F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-&lt;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4D64B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E5CB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81F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168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2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462E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.85 [135.28;190.43]</w:t>
            </w:r>
          </w:p>
        </w:tc>
      </w:tr>
      <w:tr w:rsidR="000338B5" w14:paraId="306E37CC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D2D07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55402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22FB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CDB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2A8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37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E565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0.55 [120.46;160.64]</w:t>
            </w:r>
          </w:p>
        </w:tc>
      </w:tr>
      <w:tr w:rsidR="000338B5" w14:paraId="0A6A6C08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F5A5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+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81A5FAD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4B0A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7448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.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CA18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5.8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CFB0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.86 [160.61;243.11]</w:t>
            </w:r>
          </w:p>
        </w:tc>
      </w:tr>
      <w:tr w:rsidR="000338B5" w14:paraId="601FC17F" w14:textId="77777777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F2142" w14:textId="77777777" w:rsidR="000338B5" w:rsidRDefault="000338B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6BBD3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B176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C479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302C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8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D622" w14:textId="77777777" w:rsidR="000338B5" w:rsidRDefault="00000000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9.42 [165.21;248.93]</w:t>
            </w:r>
          </w:p>
        </w:tc>
      </w:tr>
    </w:tbl>
    <w:p w14:paraId="3D4F1BC0" w14:textId="77777777" w:rsidR="000338B5" w:rsidRDefault="000338B5">
      <w:pPr>
        <w:spacing w:after="160" w:line="480" w:lineRule="auto"/>
        <w:jc w:val="both"/>
        <w:rPr>
          <w:rFonts w:ascii="Arial" w:eastAsia="Arial" w:hAnsi="Arial" w:cs="Arial"/>
          <w:sz w:val="24"/>
          <w:szCs w:val="24"/>
        </w:rPr>
      </w:pPr>
    </w:p>
    <w:sectPr w:rsidR="000338B5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8B5"/>
    <w:rsid w:val="000338B5"/>
    <w:rsid w:val="0099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3E272D"/>
  <w15:docId w15:val="{C890B5D5-355B-6742-9F20-61876281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B0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3D0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D0FB0"/>
    <w:pPr>
      <w:spacing w:after="200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B8586B"/>
    <w:pPr>
      <w:ind w:left="720"/>
      <w:contextualSpacing/>
    </w:pPr>
  </w:style>
  <w:style w:type="paragraph" w:styleId="KeinLeerraum">
    <w:name w:val="No Spacing"/>
    <w:uiPriority w:val="1"/>
    <w:qFormat/>
    <w:rsid w:val="00F9762F"/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F1Cav2NrF1koDmpBqL1UjIyhow==">CgMxLjA4AHIhMXJnVEpmdzNIWDRYWVZWdzRXdkl0UEo5Sk5SRVBFcjI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3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Herck</dc:creator>
  <cp:lastModifiedBy>Amiria Dal Grande</cp:lastModifiedBy>
  <cp:revision>2</cp:revision>
  <dcterms:created xsi:type="dcterms:W3CDTF">2024-08-10T14:27:00Z</dcterms:created>
  <dcterms:modified xsi:type="dcterms:W3CDTF">2025-02-21T14:35:00Z</dcterms:modified>
</cp:coreProperties>
</file>